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3"/>
        <w:gridCol w:w="1341"/>
        <w:gridCol w:w="502"/>
        <w:gridCol w:w="1196"/>
        <w:gridCol w:w="96"/>
        <w:gridCol w:w="3693"/>
        <w:gridCol w:w="819"/>
      </w:tblGrid>
      <w:tr w:rsidR="000A42ED" w:rsidRPr="000A42ED" w:rsidTr="000A42E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olon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A42ED" w:rsidRPr="000A42ED" w:rsidTr="000A42E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a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0A42E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ater+CDC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SS+CD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A42ED" w:rsidRPr="000A42ED" w:rsidTr="000A42E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OVA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0A42ED" w:rsidRPr="000A42ED" w:rsidTr="000A42E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.99</w:t>
            </w:r>
          </w:p>
        </w:tc>
      </w:tr>
      <w:tr w:rsidR="000A42ED" w:rsidRPr="000A42ED" w:rsidTr="000A42E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&lt;0.0001</w:t>
            </w:r>
          </w:p>
        </w:tc>
      </w:tr>
      <w:tr w:rsidR="000A42ED" w:rsidRPr="000A42ED" w:rsidTr="000A42E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***</w:t>
            </w:r>
          </w:p>
        </w:tc>
      </w:tr>
      <w:tr w:rsidR="000A42ED" w:rsidRPr="000A42ED" w:rsidTr="000A42E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es</w:t>
            </w:r>
          </w:p>
        </w:tc>
      </w:tr>
      <w:tr w:rsidR="000A42ED" w:rsidRPr="000A42ED" w:rsidTr="000A42E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0A42ED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842</w:t>
            </w:r>
          </w:p>
        </w:tc>
      </w:tr>
      <w:tr w:rsidR="000A42ED" w:rsidRPr="000A42ED" w:rsidTr="000A42E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0A42ED" w:rsidRPr="000A42ED" w:rsidTr="000A42E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A42ED" w:rsidRPr="000A42ED" w:rsidRDefault="000A42ED" w:rsidP="000A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3E3347" w:rsidRDefault="003E3347">
      <w:bookmarkStart w:id="0" w:name="_GoBack"/>
      <w:bookmarkEnd w:id="0"/>
    </w:p>
    <w:sectPr w:rsidR="003E3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2ED"/>
    <w:rsid w:val="000A42ED"/>
    <w:rsid w:val="003E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BA9453-18DC-4209-A9A4-49792627B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0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27T07:46:00Z</dcterms:created>
  <dcterms:modified xsi:type="dcterms:W3CDTF">2024-06-27T07:47:00Z</dcterms:modified>
</cp:coreProperties>
</file>